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4E9C5" w14:textId="77777777" w:rsidR="00957F67" w:rsidRPr="00847B94" w:rsidRDefault="00957F67" w:rsidP="00957F67">
      <w:pPr>
        <w:rPr>
          <w:rFonts w:ascii="Century" w:hAnsi="Century"/>
          <w:sz w:val="24"/>
          <w:szCs w:val="24"/>
        </w:rPr>
      </w:pPr>
      <w:r>
        <w:rPr>
          <w:rFonts w:ascii="Century" w:hAnsi="Century"/>
          <w:sz w:val="24"/>
          <w:szCs w:val="24"/>
        </w:rPr>
        <w:t xml:space="preserve">Supplementary </w:t>
      </w:r>
      <w:r w:rsidRPr="00847B94">
        <w:rPr>
          <w:rFonts w:ascii="Century" w:hAnsi="Century"/>
          <w:sz w:val="24"/>
          <w:szCs w:val="24"/>
        </w:rPr>
        <w:t xml:space="preserve">Table </w:t>
      </w:r>
      <w:r>
        <w:rPr>
          <w:rFonts w:ascii="Century" w:hAnsi="Century"/>
          <w:sz w:val="24"/>
          <w:szCs w:val="24"/>
        </w:rPr>
        <w:t>4</w:t>
      </w:r>
    </w:p>
    <w:p w14:paraId="03B8FD84" w14:textId="77777777" w:rsidR="00957F67" w:rsidRDefault="00957F67" w:rsidP="00957F67"/>
    <w:tbl>
      <w:tblPr>
        <w:tblW w:w="9773" w:type="dxa"/>
        <w:tblBorders>
          <w:top w:val="single" w:sz="8" w:space="0" w:color="000000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1"/>
        <w:gridCol w:w="2453"/>
        <w:gridCol w:w="2414"/>
        <w:gridCol w:w="1655"/>
      </w:tblGrid>
      <w:tr w:rsidR="00957F67" w:rsidRPr="00501C97" w14:paraId="7F17C7C8" w14:textId="77777777" w:rsidTr="00915A9A">
        <w:trPr>
          <w:trHeight w:val="141"/>
        </w:trPr>
        <w:tc>
          <w:tcPr>
            <w:tcW w:w="3251" w:type="dxa"/>
            <w:vMerge w:val="restart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6AE26759" w14:textId="77777777" w:rsidR="00957F67" w:rsidRPr="003727BD" w:rsidRDefault="00957F67" w:rsidP="00915A9A">
            <w:pPr>
              <w:widowControl/>
              <w:jc w:val="left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AA3BC98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TL (n= </w:t>
            </w:r>
            <w:r>
              <w:rPr>
                <w:rFonts w:ascii="Century" w:eastAsia="メイリオ" w:hAnsi="Century" w:cs="Arial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8</w:t>
            </w: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4686BF0D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CRT (n= </w:t>
            </w:r>
            <w:r>
              <w:rPr>
                <w:rFonts w:ascii="Century" w:eastAsia="メイリオ" w:hAnsi="Century" w:cs="Arial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8</w:t>
            </w: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vMerge w:val="restart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A5C3987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 value</w:t>
            </w:r>
          </w:p>
        </w:tc>
      </w:tr>
      <w:tr w:rsidR="00957F67" w:rsidRPr="00501C97" w14:paraId="33A92242" w14:textId="77777777" w:rsidTr="00915A9A">
        <w:trPr>
          <w:trHeight w:val="141"/>
        </w:trPr>
        <w:tc>
          <w:tcPr>
            <w:tcW w:w="3251" w:type="dxa"/>
            <w:vMerge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4E583865" w14:textId="77777777" w:rsidR="00957F67" w:rsidRPr="003727BD" w:rsidRDefault="00957F67" w:rsidP="00915A9A">
            <w:pPr>
              <w:widowControl/>
              <w:jc w:val="left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29785488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o. (%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084FB715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o. (%)</w:t>
            </w:r>
          </w:p>
        </w:tc>
        <w:tc>
          <w:tcPr>
            <w:tcW w:w="1655" w:type="dxa"/>
            <w:vMerge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752F53A7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</w:p>
        </w:tc>
      </w:tr>
      <w:tr w:rsidR="00957F67" w:rsidRPr="00501C97" w14:paraId="3680FB90" w14:textId="77777777" w:rsidTr="00915A9A">
        <w:trPr>
          <w:trHeight w:val="528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7A9409BA" w14:textId="77777777" w:rsidR="00957F67" w:rsidRPr="003727BD" w:rsidRDefault="00957F67" w:rsidP="00915A9A">
            <w:pPr>
              <w:widowControl/>
              <w:jc w:val="left"/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Median Age [range]</w:t>
            </w:r>
          </w:p>
          <w:p w14:paraId="1C4616EA" w14:textId="77777777" w:rsidR="00957F67" w:rsidRPr="003727BD" w:rsidRDefault="00957F67" w:rsidP="00915A9A">
            <w:pPr>
              <w:widowControl/>
              <w:jc w:val="left"/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years old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47E9C9AD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0.0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3727BD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[</w:t>
            </w:r>
            <w:r>
              <w:rPr>
                <w:rFonts w:ascii="Century" w:hAnsi="Century" w:cs="Arial" w:hint="eastAsia"/>
                <w:color w:val="000000" w:themeColor="dark1"/>
                <w:kern w:val="24"/>
                <w:sz w:val="24"/>
                <w:szCs w:val="24"/>
                <w14:ligatures w14:val="none"/>
              </w:rPr>
              <w:t>49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-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7</w:t>
            </w:r>
            <w:r w:rsidRPr="003727BD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6EEAD44D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6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5.5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3727BD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[</w:t>
            </w:r>
            <w:r>
              <w:rPr>
                <w:rFonts w:ascii="Century" w:hAnsi="Century" w:cs="Arial" w:hint="eastAsia"/>
                <w:color w:val="000000" w:themeColor="dark1"/>
                <w:kern w:val="24"/>
                <w:sz w:val="24"/>
                <w:szCs w:val="24"/>
                <w14:ligatures w14:val="none"/>
              </w:rPr>
              <w:t>49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-8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</w:t>
            </w:r>
            <w:r w:rsidRPr="003727BD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41DF81BD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0.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379</w:t>
            </w:r>
          </w:p>
        </w:tc>
      </w:tr>
      <w:tr w:rsidR="00957F67" w:rsidRPr="00501C97" w14:paraId="707F23E7" w14:textId="77777777" w:rsidTr="00915A9A">
        <w:trPr>
          <w:trHeight w:val="337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D3F9D3B" w14:textId="77777777" w:rsidR="00957F67" w:rsidRPr="003727BD" w:rsidRDefault="00957F67" w:rsidP="00915A9A">
            <w:pPr>
              <w:widowControl/>
              <w:jc w:val="left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C7F92B6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252C2563" w14:textId="77777777" w:rsidR="00957F67" w:rsidRPr="003727BD" w:rsidRDefault="00957F67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29A31591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957F67" w:rsidRPr="00501C97" w14:paraId="5F925565" w14:textId="77777777" w:rsidTr="00915A9A">
        <w:trPr>
          <w:trHeight w:val="315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8915904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B10D148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6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2.9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 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2F39A766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5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9.3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1D7D1A4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57F67" w:rsidRPr="00501C97" w14:paraId="7F36BB54" w14:textId="77777777" w:rsidTr="00915A9A">
        <w:trPr>
          <w:trHeight w:val="19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BE2F536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CE5D337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.1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 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7E49A1B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3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0.7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7F8CF54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57F67" w:rsidRPr="00501C97" w14:paraId="5A74B09B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71BD8258" w14:textId="77777777" w:rsidR="00957F67" w:rsidRPr="003727BD" w:rsidRDefault="00957F67" w:rsidP="00915A9A">
            <w:pPr>
              <w:widowControl/>
              <w:jc w:val="left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erformance status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0E3E5B7D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09488515" w14:textId="77777777" w:rsidR="00957F67" w:rsidRPr="003727BD" w:rsidRDefault="00957F67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3E2632B9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392</w:t>
            </w:r>
          </w:p>
        </w:tc>
      </w:tr>
      <w:tr w:rsidR="00957F67" w:rsidRPr="00501C97" w14:paraId="6E1C66A4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9A81C80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15A2D72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24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85.7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B8E4B2E" w14:textId="77777777" w:rsidR="00957F67" w:rsidRPr="00594299" w:rsidRDefault="00957F67" w:rsidP="00915A9A">
            <w:pPr>
              <w:widowControl/>
              <w:jc w:val="center"/>
              <w:rPr>
                <w:rFonts w:asciiTheme="minorEastAsia" w:hAnsiTheme="minorEastAsia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20</w:t>
            </w:r>
            <w:r w:rsidRPr="003727BD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71.4</w:t>
            </w:r>
            <w:r w:rsidRPr="003727BD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CE6D23D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57F67" w:rsidRPr="00501C97" w14:paraId="3117D1F1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29AA4C7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1B0423C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3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10.7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1E9A667" w14:textId="77777777" w:rsidR="00957F67" w:rsidRPr="003727BD" w:rsidRDefault="00957F67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7</w:t>
            </w:r>
            <w:r w:rsidRPr="003727BD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25.0</w:t>
            </w:r>
            <w:r w:rsidRPr="003727BD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BA19681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57F67" w:rsidRPr="00501C97" w14:paraId="3487C014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9DDE6C9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0EB9DDC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1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3.6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A13F00A" w14:textId="77777777" w:rsidR="00957F67" w:rsidRPr="003727BD" w:rsidRDefault="00957F67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 w:rsidRPr="003727BD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3.6</w:t>
            </w:r>
            <w:r w:rsidRPr="003727BD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9EC97C8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57F67" w:rsidRPr="00501C97" w14:paraId="70C3B3DF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6E092BC" w14:textId="77777777" w:rsidR="00957F67" w:rsidRPr="003727BD" w:rsidRDefault="00957F67" w:rsidP="00915A9A">
            <w:pPr>
              <w:widowControl/>
              <w:jc w:val="left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proofErr w:type="spellStart"/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N</w:t>
            </w:r>
            <w:proofErr w:type="spellEnd"/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06A1D7A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1F9895F" w14:textId="77777777" w:rsidR="00957F67" w:rsidRPr="003727BD" w:rsidRDefault="00957F67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D17AFE4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957F67" w:rsidRPr="00501C97" w14:paraId="787CDE36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ED87523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0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11294C1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8 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(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8.6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0E1B688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8 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(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8.6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E247A84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57F67" w:rsidRPr="00501C97" w14:paraId="7E9FD707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965A9A9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1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C2AB5E5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4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14.3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D911BEA" w14:textId="77777777" w:rsidR="00957F67" w:rsidRPr="003727BD" w:rsidRDefault="00957F67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4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ＭＳ Ｐゴシック" w:hAnsi="Century" w:cs="Arial" w:hint="eastAsia"/>
                <w:kern w:val="0"/>
                <w:sz w:val="24"/>
                <w:szCs w:val="24"/>
                <w14:ligatures w14:val="none"/>
              </w:rPr>
              <w:t>14.3</w:t>
            </w:r>
            <w:r w:rsidRPr="003727BD"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2E88E17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57F67" w:rsidRPr="00501C97" w14:paraId="51407470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5091D1B" w14:textId="77777777" w:rsidR="00957F67" w:rsidRPr="003727BD" w:rsidRDefault="00957F67" w:rsidP="00915A9A">
            <w:pPr>
              <w:widowControl/>
              <w:jc w:val="center"/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3727BD">
              <w:rPr>
                <w:rFonts w:ascii="Century" w:eastAsia="メイリオ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2[a/b/c]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9AE6E7F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6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57.1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3D1E83D" w14:textId="77777777" w:rsidR="00957F67" w:rsidRPr="003727BD" w:rsidRDefault="00957F67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6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entury" w:eastAsia="メイリオ" w:hAnsi="Century" w:cs="ＭＳ Ｐゴシック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57.1</w:t>
            </w:r>
            <w:r w:rsidRPr="003727BD">
              <w:rPr>
                <w:rFonts w:ascii="Century" w:eastAsia="メイリオ" w:hAnsi="Century" w:cs="ＭＳ Ｐゴシック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6C7276D" w14:textId="77777777" w:rsidR="00957F67" w:rsidRPr="003727BD" w:rsidRDefault="00957F67" w:rsidP="00915A9A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0BFBFA2" w14:textId="77777777" w:rsidR="00957F67" w:rsidRDefault="00957F67" w:rsidP="00957F67"/>
    <w:p w14:paraId="4727869D" w14:textId="77777777" w:rsidR="00957F67" w:rsidRDefault="00957F67" w:rsidP="00957F67"/>
    <w:p w14:paraId="526409EE" w14:textId="77777777" w:rsidR="00957F67" w:rsidRDefault="00957F67" w:rsidP="00957F67"/>
    <w:p w14:paraId="5BE0CB4E" w14:textId="77777777" w:rsidR="00D67BCC" w:rsidRPr="00957F67" w:rsidRDefault="00D67BCC" w:rsidP="00957F67"/>
    <w:sectPr w:rsidR="00D67BCC" w:rsidRPr="00957F67" w:rsidSect="00957F6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919"/>
    <w:rsid w:val="003C76E4"/>
    <w:rsid w:val="00683B93"/>
    <w:rsid w:val="007D122C"/>
    <w:rsid w:val="00811133"/>
    <w:rsid w:val="00836919"/>
    <w:rsid w:val="00957F67"/>
    <w:rsid w:val="00AF5B56"/>
    <w:rsid w:val="00D67BCC"/>
    <w:rsid w:val="00F3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FD3E"/>
  <w15:chartTrackingRefBased/>
  <w15:docId w15:val="{EE586F45-255C-4D3C-80BE-49147657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919"/>
    <w:pPr>
      <w:widowControl w:val="0"/>
      <w:spacing w:after="0" w:line="240" w:lineRule="auto"/>
      <w:jc w:val="both"/>
    </w:pPr>
    <w:rPr>
      <w:sz w:val="21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8369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69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69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69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69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691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691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691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691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369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8369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8369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83691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836919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83691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83691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83691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83691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369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表題 (文字)"/>
    <w:basedOn w:val="a0"/>
    <w:link w:val="a3"/>
    <w:uiPriority w:val="10"/>
    <w:rsid w:val="00836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691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6">
    <w:name w:val="副題 (文字)"/>
    <w:basedOn w:val="a0"/>
    <w:link w:val="a5"/>
    <w:uiPriority w:val="11"/>
    <w:rsid w:val="00836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6919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lang w:val="en-GB"/>
    </w:rPr>
  </w:style>
  <w:style w:type="character" w:customStyle="1" w:styleId="a8">
    <w:name w:val="引用文 (文字)"/>
    <w:basedOn w:val="a0"/>
    <w:link w:val="a7"/>
    <w:uiPriority w:val="29"/>
    <w:rsid w:val="008369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6919"/>
    <w:pPr>
      <w:spacing w:after="160" w:line="259" w:lineRule="auto"/>
      <w:ind w:left="720"/>
      <w:contextualSpacing/>
    </w:pPr>
    <w:rPr>
      <w:sz w:val="22"/>
      <w:lang w:val="en-GB"/>
    </w:rPr>
  </w:style>
  <w:style w:type="character" w:styleId="21">
    <w:name w:val="Intense Emphasis"/>
    <w:basedOn w:val="a0"/>
    <w:uiPriority w:val="21"/>
    <w:qFormat/>
    <w:rsid w:val="0083691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369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lang w:val="en-GB"/>
    </w:rPr>
  </w:style>
  <w:style w:type="character" w:customStyle="1" w:styleId="23">
    <w:name w:val="引用文 2 (文字)"/>
    <w:basedOn w:val="a0"/>
    <w:link w:val="22"/>
    <w:uiPriority w:val="30"/>
    <w:rsid w:val="0083691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369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iro</dc:creator>
  <cp:keywords/>
  <dc:description/>
  <cp:lastModifiedBy>shinohiro</cp:lastModifiedBy>
  <cp:revision>2</cp:revision>
  <dcterms:created xsi:type="dcterms:W3CDTF">2025-10-05T06:13:00Z</dcterms:created>
  <dcterms:modified xsi:type="dcterms:W3CDTF">2025-10-05T06:13:00Z</dcterms:modified>
</cp:coreProperties>
</file>